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188" w:rsidRPr="002561AC" w:rsidRDefault="00410188" w:rsidP="00410188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2561AC">
        <w:rPr>
          <w:rFonts w:ascii="Arial" w:hAnsi="Arial" w:cs="Arial"/>
          <w:b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sz w:val="28"/>
          <w:szCs w:val="28"/>
          <w:lang w:val="en-US"/>
        </w:rPr>
        <w:t>Information</w:t>
      </w:r>
    </w:p>
    <w:p w:rsidR="00410188" w:rsidRDefault="00410188" w:rsidP="00410188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bookmarkStart w:id="0" w:name="_Hlk35595562"/>
      <w:r>
        <w:rPr>
          <w:rFonts w:ascii="Arial" w:hAnsi="Arial" w:cs="Arial"/>
          <w:sz w:val="24"/>
          <w:szCs w:val="24"/>
          <w:lang w:val="en-US"/>
        </w:rPr>
        <w:t xml:space="preserve">Supplementary Figure S1: </w:t>
      </w:r>
      <w:r w:rsidRPr="00C665ED">
        <w:rPr>
          <w:rFonts w:ascii="Arial" w:hAnsi="Arial" w:cs="Arial"/>
          <w:sz w:val="24"/>
          <w:lang w:val="en-US"/>
        </w:rPr>
        <w:t>String analysis of differentially methylated genes.</w:t>
      </w:r>
    </w:p>
    <w:p w:rsidR="00410188" w:rsidRPr="00440C11" w:rsidRDefault="00410188" w:rsidP="00410188">
      <w:pPr>
        <w:spacing w:after="0" w:line="480" w:lineRule="auto"/>
        <w:jc w:val="both"/>
        <w:rPr>
          <w:rFonts w:ascii="Arial" w:hAnsi="Arial" w:cs="Arial"/>
          <w:sz w:val="24"/>
          <w:szCs w:val="24"/>
          <w:highlight w:val="yellow"/>
          <w:lang w:val="en-US"/>
        </w:rPr>
      </w:pPr>
      <w:r w:rsidRPr="000F0853">
        <w:rPr>
          <w:rFonts w:ascii="Arial" w:hAnsi="Arial" w:cs="Arial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0F0853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D979FF">
        <w:rPr>
          <w:rFonts w:ascii="Arial" w:hAnsi="Arial" w:cs="Arial"/>
          <w:sz w:val="24"/>
          <w:szCs w:val="24"/>
          <w:lang w:val="en-US"/>
        </w:rPr>
        <w:t xml:space="preserve">List of differentially methylated </w:t>
      </w:r>
      <w:proofErr w:type="spellStart"/>
      <w:r w:rsidRPr="00D979FF">
        <w:rPr>
          <w:rFonts w:ascii="Arial" w:hAnsi="Arial" w:cs="Arial"/>
          <w:sz w:val="24"/>
          <w:szCs w:val="24"/>
          <w:lang w:val="en-US"/>
        </w:rPr>
        <w:t>CpG</w:t>
      </w:r>
      <w:proofErr w:type="spellEnd"/>
      <w:r w:rsidRPr="00D979FF">
        <w:rPr>
          <w:rFonts w:ascii="Arial" w:hAnsi="Arial" w:cs="Arial"/>
          <w:sz w:val="24"/>
          <w:szCs w:val="24"/>
          <w:lang w:val="en-US"/>
        </w:rPr>
        <w:t xml:space="preserve"> loci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410188" w:rsidRPr="00440C11" w:rsidRDefault="00410188" w:rsidP="00410188">
      <w:pPr>
        <w:spacing w:after="0" w:line="480" w:lineRule="auto"/>
        <w:jc w:val="both"/>
        <w:rPr>
          <w:rFonts w:ascii="Arial" w:hAnsi="Arial" w:cs="Arial"/>
          <w:sz w:val="24"/>
          <w:szCs w:val="24"/>
          <w:highlight w:val="yellow"/>
          <w:lang w:val="en-US"/>
        </w:rPr>
      </w:pPr>
      <w:r w:rsidRPr="000F0853">
        <w:rPr>
          <w:rFonts w:ascii="Arial" w:hAnsi="Arial" w:cs="Arial"/>
          <w:sz w:val="24"/>
          <w:szCs w:val="24"/>
          <w:lang w:val="en-US"/>
        </w:rPr>
        <w:t>Supplementary Table</w:t>
      </w:r>
      <w:r>
        <w:rPr>
          <w:rFonts w:ascii="Arial" w:hAnsi="Arial" w:cs="Arial"/>
          <w:sz w:val="24"/>
          <w:szCs w:val="24"/>
          <w:lang w:val="en-US"/>
        </w:rPr>
        <w:t xml:space="preserve"> S2: </w:t>
      </w:r>
      <w:r w:rsidRPr="00D979FF">
        <w:rPr>
          <w:rFonts w:ascii="Arial" w:hAnsi="Arial" w:cs="Arial"/>
          <w:sz w:val="24"/>
          <w:szCs w:val="24"/>
          <w:lang w:val="en-US"/>
        </w:rPr>
        <w:t xml:space="preserve">Analysis results of </w:t>
      </w:r>
      <w:proofErr w:type="spellStart"/>
      <w:r w:rsidRPr="00D979FF">
        <w:rPr>
          <w:rFonts w:ascii="Arial" w:hAnsi="Arial" w:cs="Arial"/>
          <w:sz w:val="24"/>
          <w:szCs w:val="24"/>
          <w:lang w:val="en-US"/>
        </w:rPr>
        <w:t>db</w:t>
      </w:r>
      <w:proofErr w:type="spellEnd"/>
      <w:r w:rsidRPr="00D979FF">
        <w:rPr>
          <w:rFonts w:ascii="Arial" w:hAnsi="Arial" w:cs="Arial"/>
          <w:sz w:val="24"/>
          <w:szCs w:val="24"/>
          <w:lang w:val="en-US"/>
        </w:rPr>
        <w:t>-STRING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E876A0" w:rsidRDefault="00410188" w:rsidP="00B71CC6">
      <w:pPr>
        <w:spacing w:after="0" w:line="480" w:lineRule="auto"/>
        <w:jc w:val="both"/>
      </w:pPr>
      <w:r w:rsidRPr="000F0853">
        <w:rPr>
          <w:rFonts w:ascii="Arial" w:hAnsi="Arial" w:cs="Arial"/>
          <w:sz w:val="24"/>
          <w:szCs w:val="24"/>
          <w:lang w:val="en-US"/>
        </w:rPr>
        <w:t>Supplementary Table</w:t>
      </w:r>
      <w:r>
        <w:rPr>
          <w:rFonts w:ascii="Arial" w:hAnsi="Arial" w:cs="Arial"/>
          <w:sz w:val="24"/>
          <w:szCs w:val="24"/>
          <w:lang w:val="en-US"/>
        </w:rPr>
        <w:t xml:space="preserve"> S3: </w:t>
      </w:r>
      <w:r w:rsidRPr="00D979FF">
        <w:rPr>
          <w:rFonts w:ascii="Arial" w:hAnsi="Arial" w:cs="Arial"/>
          <w:sz w:val="24"/>
          <w:szCs w:val="24"/>
          <w:lang w:val="en-US"/>
        </w:rPr>
        <w:t xml:space="preserve">Number of affected </w:t>
      </w:r>
      <w:proofErr w:type="spellStart"/>
      <w:r w:rsidRPr="00D979FF">
        <w:rPr>
          <w:rFonts w:ascii="Arial" w:hAnsi="Arial" w:cs="Arial"/>
          <w:sz w:val="24"/>
          <w:szCs w:val="24"/>
          <w:lang w:val="en-US"/>
        </w:rPr>
        <w:t>CpG</w:t>
      </w:r>
      <w:proofErr w:type="spellEnd"/>
      <w:r w:rsidRPr="00D979FF">
        <w:rPr>
          <w:rFonts w:ascii="Arial" w:hAnsi="Arial" w:cs="Arial"/>
          <w:sz w:val="24"/>
          <w:szCs w:val="24"/>
          <w:lang w:val="en-US"/>
        </w:rPr>
        <w:t xml:space="preserve"> loci in genes differentially methylated</w:t>
      </w:r>
      <w:r>
        <w:rPr>
          <w:rFonts w:ascii="Arial" w:hAnsi="Arial" w:cs="Arial"/>
          <w:sz w:val="24"/>
          <w:szCs w:val="24"/>
          <w:lang w:val="en-US"/>
        </w:rPr>
        <w:t>.</w:t>
      </w:r>
      <w:bookmarkStart w:id="1" w:name="_GoBack"/>
      <w:bookmarkEnd w:id="0"/>
      <w:bookmarkEnd w:id="1"/>
    </w:p>
    <w:sectPr w:rsidR="00E87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401"/>
    <w:rsid w:val="00001138"/>
    <w:rsid w:val="0000133E"/>
    <w:rsid w:val="00003189"/>
    <w:rsid w:val="000173D4"/>
    <w:rsid w:val="0001745A"/>
    <w:rsid w:val="0002210E"/>
    <w:rsid w:val="00042BB2"/>
    <w:rsid w:val="00047716"/>
    <w:rsid w:val="00061FEE"/>
    <w:rsid w:val="00071D5A"/>
    <w:rsid w:val="00073F59"/>
    <w:rsid w:val="00075520"/>
    <w:rsid w:val="000775F8"/>
    <w:rsid w:val="00083C69"/>
    <w:rsid w:val="000906B6"/>
    <w:rsid w:val="00097EEA"/>
    <w:rsid w:val="000A5CA1"/>
    <w:rsid w:val="000A780E"/>
    <w:rsid w:val="000C2974"/>
    <w:rsid w:val="000D0785"/>
    <w:rsid w:val="000D2E6B"/>
    <w:rsid w:val="000E114B"/>
    <w:rsid w:val="000E69A7"/>
    <w:rsid w:val="000F0CB1"/>
    <w:rsid w:val="000F31E5"/>
    <w:rsid w:val="0010437E"/>
    <w:rsid w:val="001055D5"/>
    <w:rsid w:val="001078EA"/>
    <w:rsid w:val="00115649"/>
    <w:rsid w:val="00126C62"/>
    <w:rsid w:val="00131106"/>
    <w:rsid w:val="00132278"/>
    <w:rsid w:val="00147ABF"/>
    <w:rsid w:val="00151058"/>
    <w:rsid w:val="00157DBA"/>
    <w:rsid w:val="00176510"/>
    <w:rsid w:val="001767B0"/>
    <w:rsid w:val="001906F7"/>
    <w:rsid w:val="001A76A4"/>
    <w:rsid w:val="001B3E54"/>
    <w:rsid w:val="001D0BDC"/>
    <w:rsid w:val="001E0119"/>
    <w:rsid w:val="001E257E"/>
    <w:rsid w:val="001E4808"/>
    <w:rsid w:val="001E6AAC"/>
    <w:rsid w:val="001F1CBA"/>
    <w:rsid w:val="001F2E0D"/>
    <w:rsid w:val="00211D4B"/>
    <w:rsid w:val="002160A6"/>
    <w:rsid w:val="002202F2"/>
    <w:rsid w:val="00235817"/>
    <w:rsid w:val="00236D15"/>
    <w:rsid w:val="002436A3"/>
    <w:rsid w:val="00250D9F"/>
    <w:rsid w:val="00250F64"/>
    <w:rsid w:val="002640DA"/>
    <w:rsid w:val="002677E5"/>
    <w:rsid w:val="00272D1C"/>
    <w:rsid w:val="00273DB3"/>
    <w:rsid w:val="00274EBF"/>
    <w:rsid w:val="00280E41"/>
    <w:rsid w:val="00282604"/>
    <w:rsid w:val="0028647B"/>
    <w:rsid w:val="002B0FC9"/>
    <w:rsid w:val="002C0124"/>
    <w:rsid w:val="002C3516"/>
    <w:rsid w:val="002D2ACE"/>
    <w:rsid w:val="002F1793"/>
    <w:rsid w:val="002F3484"/>
    <w:rsid w:val="00313F4F"/>
    <w:rsid w:val="0033276C"/>
    <w:rsid w:val="00342F0E"/>
    <w:rsid w:val="003444D4"/>
    <w:rsid w:val="0034505E"/>
    <w:rsid w:val="00356624"/>
    <w:rsid w:val="00362E74"/>
    <w:rsid w:val="00397AAA"/>
    <w:rsid w:val="003A4848"/>
    <w:rsid w:val="003B12FF"/>
    <w:rsid w:val="003B1DEB"/>
    <w:rsid w:val="003C1DBB"/>
    <w:rsid w:val="00403A32"/>
    <w:rsid w:val="00410188"/>
    <w:rsid w:val="00411981"/>
    <w:rsid w:val="0041494F"/>
    <w:rsid w:val="00414A96"/>
    <w:rsid w:val="00427CB2"/>
    <w:rsid w:val="00463EA1"/>
    <w:rsid w:val="00480B7E"/>
    <w:rsid w:val="00485FCB"/>
    <w:rsid w:val="00486FAB"/>
    <w:rsid w:val="004951B4"/>
    <w:rsid w:val="004B1558"/>
    <w:rsid w:val="004B1D6B"/>
    <w:rsid w:val="004B4FD1"/>
    <w:rsid w:val="004C57B0"/>
    <w:rsid w:val="004F0D38"/>
    <w:rsid w:val="004F4AA7"/>
    <w:rsid w:val="00520592"/>
    <w:rsid w:val="00523BD7"/>
    <w:rsid w:val="00527CB4"/>
    <w:rsid w:val="00540AD3"/>
    <w:rsid w:val="00553387"/>
    <w:rsid w:val="005577E9"/>
    <w:rsid w:val="00576704"/>
    <w:rsid w:val="00584933"/>
    <w:rsid w:val="00585BCE"/>
    <w:rsid w:val="0059562D"/>
    <w:rsid w:val="005A0B50"/>
    <w:rsid w:val="005A26E1"/>
    <w:rsid w:val="005B45A8"/>
    <w:rsid w:val="005B73FF"/>
    <w:rsid w:val="005D1218"/>
    <w:rsid w:val="005D1C14"/>
    <w:rsid w:val="005D44F4"/>
    <w:rsid w:val="005E4520"/>
    <w:rsid w:val="005F0AD7"/>
    <w:rsid w:val="005F6EB0"/>
    <w:rsid w:val="006071AE"/>
    <w:rsid w:val="0062450D"/>
    <w:rsid w:val="00625A1B"/>
    <w:rsid w:val="00635EAA"/>
    <w:rsid w:val="00643F12"/>
    <w:rsid w:val="00644E16"/>
    <w:rsid w:val="00654244"/>
    <w:rsid w:val="00664D67"/>
    <w:rsid w:val="00672485"/>
    <w:rsid w:val="0067636E"/>
    <w:rsid w:val="006972C9"/>
    <w:rsid w:val="006A034F"/>
    <w:rsid w:val="006C76EF"/>
    <w:rsid w:val="006D2810"/>
    <w:rsid w:val="006F135C"/>
    <w:rsid w:val="006F23B0"/>
    <w:rsid w:val="006F6E52"/>
    <w:rsid w:val="00705B17"/>
    <w:rsid w:val="0071165F"/>
    <w:rsid w:val="00731FB4"/>
    <w:rsid w:val="007468E9"/>
    <w:rsid w:val="00761FCC"/>
    <w:rsid w:val="007655EF"/>
    <w:rsid w:val="0077215C"/>
    <w:rsid w:val="007754F4"/>
    <w:rsid w:val="007938D2"/>
    <w:rsid w:val="00797506"/>
    <w:rsid w:val="00797D95"/>
    <w:rsid w:val="007A0582"/>
    <w:rsid w:val="007A6CDC"/>
    <w:rsid w:val="007D591D"/>
    <w:rsid w:val="007E5D92"/>
    <w:rsid w:val="007E7CDD"/>
    <w:rsid w:val="00807541"/>
    <w:rsid w:val="008146D8"/>
    <w:rsid w:val="00816BB8"/>
    <w:rsid w:val="0083418E"/>
    <w:rsid w:val="00835D37"/>
    <w:rsid w:val="00872A7F"/>
    <w:rsid w:val="008863DB"/>
    <w:rsid w:val="008909A7"/>
    <w:rsid w:val="008A3B8C"/>
    <w:rsid w:val="008B0401"/>
    <w:rsid w:val="008B3447"/>
    <w:rsid w:val="008B39FE"/>
    <w:rsid w:val="008E7DCB"/>
    <w:rsid w:val="008F3BCC"/>
    <w:rsid w:val="008F4620"/>
    <w:rsid w:val="00911E59"/>
    <w:rsid w:val="00914370"/>
    <w:rsid w:val="00926790"/>
    <w:rsid w:val="00931664"/>
    <w:rsid w:val="00932749"/>
    <w:rsid w:val="00944573"/>
    <w:rsid w:val="00975685"/>
    <w:rsid w:val="00983C43"/>
    <w:rsid w:val="00993524"/>
    <w:rsid w:val="009C33B5"/>
    <w:rsid w:val="009D4690"/>
    <w:rsid w:val="009D7CF9"/>
    <w:rsid w:val="009E09EE"/>
    <w:rsid w:val="009E75BD"/>
    <w:rsid w:val="009F1840"/>
    <w:rsid w:val="00A01E47"/>
    <w:rsid w:val="00A21884"/>
    <w:rsid w:val="00A361EA"/>
    <w:rsid w:val="00A45DE8"/>
    <w:rsid w:val="00A47C3D"/>
    <w:rsid w:val="00A516D6"/>
    <w:rsid w:val="00A66452"/>
    <w:rsid w:val="00A70A73"/>
    <w:rsid w:val="00A749DD"/>
    <w:rsid w:val="00A90559"/>
    <w:rsid w:val="00AA3430"/>
    <w:rsid w:val="00AA3D7D"/>
    <w:rsid w:val="00AA782C"/>
    <w:rsid w:val="00AC047F"/>
    <w:rsid w:val="00AC706D"/>
    <w:rsid w:val="00AD435B"/>
    <w:rsid w:val="00B0053A"/>
    <w:rsid w:val="00B00A4F"/>
    <w:rsid w:val="00B02B73"/>
    <w:rsid w:val="00B17E15"/>
    <w:rsid w:val="00B21D43"/>
    <w:rsid w:val="00B33580"/>
    <w:rsid w:val="00B44511"/>
    <w:rsid w:val="00B4767C"/>
    <w:rsid w:val="00B606B2"/>
    <w:rsid w:val="00B635B3"/>
    <w:rsid w:val="00B67529"/>
    <w:rsid w:val="00B71953"/>
    <w:rsid w:val="00B71CC6"/>
    <w:rsid w:val="00BA7DEA"/>
    <w:rsid w:val="00BB31B9"/>
    <w:rsid w:val="00BC0884"/>
    <w:rsid w:val="00BC097A"/>
    <w:rsid w:val="00BD0004"/>
    <w:rsid w:val="00BD0572"/>
    <w:rsid w:val="00BE2BF4"/>
    <w:rsid w:val="00BE4A32"/>
    <w:rsid w:val="00BE50D4"/>
    <w:rsid w:val="00BF7911"/>
    <w:rsid w:val="00C05121"/>
    <w:rsid w:val="00C060B3"/>
    <w:rsid w:val="00C163BC"/>
    <w:rsid w:val="00C16A4C"/>
    <w:rsid w:val="00C24C12"/>
    <w:rsid w:val="00C32827"/>
    <w:rsid w:val="00C44BB1"/>
    <w:rsid w:val="00C56746"/>
    <w:rsid w:val="00C56DB3"/>
    <w:rsid w:val="00C6672B"/>
    <w:rsid w:val="00C70646"/>
    <w:rsid w:val="00C8281A"/>
    <w:rsid w:val="00C86EC0"/>
    <w:rsid w:val="00C90D54"/>
    <w:rsid w:val="00C93AB1"/>
    <w:rsid w:val="00CA0DB3"/>
    <w:rsid w:val="00CA1C80"/>
    <w:rsid w:val="00CA3F38"/>
    <w:rsid w:val="00CB2E63"/>
    <w:rsid w:val="00CC1CC5"/>
    <w:rsid w:val="00CE6186"/>
    <w:rsid w:val="00D156FD"/>
    <w:rsid w:val="00D345D5"/>
    <w:rsid w:val="00D55659"/>
    <w:rsid w:val="00D568D7"/>
    <w:rsid w:val="00D60344"/>
    <w:rsid w:val="00D72091"/>
    <w:rsid w:val="00D74096"/>
    <w:rsid w:val="00D82F9B"/>
    <w:rsid w:val="00D910A5"/>
    <w:rsid w:val="00DB13EA"/>
    <w:rsid w:val="00DB427B"/>
    <w:rsid w:val="00DB7D43"/>
    <w:rsid w:val="00DD7323"/>
    <w:rsid w:val="00DF76AC"/>
    <w:rsid w:val="00E21FE4"/>
    <w:rsid w:val="00E322EC"/>
    <w:rsid w:val="00E32972"/>
    <w:rsid w:val="00E34953"/>
    <w:rsid w:val="00E440CA"/>
    <w:rsid w:val="00E54118"/>
    <w:rsid w:val="00E55527"/>
    <w:rsid w:val="00E876A0"/>
    <w:rsid w:val="00EB2A98"/>
    <w:rsid w:val="00EB49CB"/>
    <w:rsid w:val="00EC61B7"/>
    <w:rsid w:val="00ED5BFB"/>
    <w:rsid w:val="00EE1650"/>
    <w:rsid w:val="00EE2407"/>
    <w:rsid w:val="00F318DD"/>
    <w:rsid w:val="00F73C96"/>
    <w:rsid w:val="00F91599"/>
    <w:rsid w:val="00F95AC4"/>
    <w:rsid w:val="00FA6330"/>
    <w:rsid w:val="00FA6888"/>
    <w:rsid w:val="00FC582A"/>
    <w:rsid w:val="00FC5D38"/>
    <w:rsid w:val="00FD2848"/>
    <w:rsid w:val="00FD2CDE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36D13-FFB8-46D6-8F64-F5D8F457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3</cp:revision>
  <dcterms:created xsi:type="dcterms:W3CDTF">2021-04-21T07:33:00Z</dcterms:created>
  <dcterms:modified xsi:type="dcterms:W3CDTF">2021-04-21T07:33:00Z</dcterms:modified>
</cp:coreProperties>
</file>